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F6E29" w14:textId="58A7C87D" w:rsidR="00D14188" w:rsidRDefault="00D14188" w:rsidP="00D14188">
      <w:pPr>
        <w:spacing w:line="480" w:lineRule="auto"/>
        <w:jc w:val="center"/>
        <w:rPr>
          <w:rFonts w:asciiTheme="minorHAnsi" w:hAnsiTheme="minorHAnsi" w:cstheme="minorHAnsi"/>
          <w:b/>
          <w:sz w:val="18"/>
          <w:szCs w:val="18"/>
        </w:rPr>
      </w:pPr>
      <w:r w:rsidRPr="00D14188">
        <w:rPr>
          <w:rFonts w:asciiTheme="minorHAnsi" w:hAnsiTheme="minorHAnsi" w:cstheme="minorHAnsi"/>
          <w:b/>
          <w:sz w:val="18"/>
          <w:szCs w:val="18"/>
        </w:rPr>
        <w:t>IJPH - Supplementary material - Characterization of Innovation to fight Child Mortality, A Systematic Scope Review</w:t>
      </w:r>
    </w:p>
    <w:p w14:paraId="37C33D53" w14:textId="77777777" w:rsidR="00D14188" w:rsidRDefault="00D14188" w:rsidP="00D14188">
      <w:pPr>
        <w:spacing w:line="480" w:lineRule="auto"/>
        <w:jc w:val="center"/>
        <w:rPr>
          <w:rFonts w:asciiTheme="minorHAnsi" w:hAnsiTheme="minorHAnsi" w:cstheme="minorHAnsi"/>
          <w:b/>
          <w:sz w:val="18"/>
          <w:szCs w:val="18"/>
        </w:rPr>
      </w:pPr>
    </w:p>
    <w:p w14:paraId="159F50AC" w14:textId="48CEBD42" w:rsidR="00CD7A06" w:rsidRPr="00A270C6" w:rsidRDefault="008301D3" w:rsidP="00AF1C0C">
      <w:pPr>
        <w:spacing w:line="480" w:lineRule="auto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Supplementary Material 1 (</w:t>
      </w:r>
      <w:r w:rsidR="00A53430" w:rsidRPr="00A270C6">
        <w:rPr>
          <w:rFonts w:asciiTheme="minorHAnsi" w:hAnsiTheme="minorHAnsi" w:cstheme="minorHAnsi"/>
          <w:b/>
          <w:sz w:val="18"/>
          <w:szCs w:val="18"/>
        </w:rPr>
        <w:t xml:space="preserve">Indexed Literature </w:t>
      </w:r>
      <w:r w:rsidRPr="00A270C6">
        <w:rPr>
          <w:rFonts w:asciiTheme="minorHAnsi" w:hAnsiTheme="minorHAnsi" w:cstheme="minorHAnsi"/>
          <w:b/>
          <w:sz w:val="18"/>
          <w:szCs w:val="18"/>
        </w:rPr>
        <w:t>Search Expressions)</w:t>
      </w:r>
    </w:p>
    <w:p w14:paraId="76B78EFE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Pubmed/MEDLINE</w:t>
      </w:r>
    </w:p>
    <w:p w14:paraId="7AF59EC1" w14:textId="77777777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>("child mortality"[Mesh] OR "child mortality"[Title/Abstract] OR "child death"[Title/Abstract] OR "childbirth complications"[Title/Abstract] OR "neonatal mortality"[Title/Abstract] OR "neonatal death"[Title/Abstract] OR "neo-natal mortality"[Title/Abstract] OR "neo-natal death"[Title/Abstract] OR "premature mortality"[Title/Abstract] OR "premature death"[Title/Abstract] OR "infant mortality"[Title/Abstract] OR "infant death"[Title/Abstract] OR "perinatal mortality"[Title/Abstract] OR "perinatal death"[Title/Abstract] OR "under 5 mortality"[Title/Abstract] OR "under 5 death"[Title/Abstract] OR "under five mortality"[Title/Abstract] OR "under five death"[Title/Abstract] ) AND ("organizational innovation"[Mesh] OR "innovation"[Title/Abstract]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[Title/Abstract] OR “invent*”[Title/Abstract] OR “triple helix model"[Title/Abstract] OR "quadruple helix model"[Title/Abstract] OR "innovation cooperation"[Title/Abstract] OR "innovation partnership*"[Title/Abstract] OR "innovation approach"[Title/Abstract] OR "innovation process"[Title/Abstract] OR "innovation project"[Title/Abstract] OR "service* innovation"[Title/Abstract] OR "innovation adoption"[Title/Abstract] OR "personalized innovation"[Title/Abstract] OR "diffusion of innovation"[Title/Abstract] OR "digital innovation"[Title/Abstract] OR "implementation of innovation"[Title/Abstract] OR "technological innovation"[Title/Abstract] OR "entrepreneur*"[Title/Abstract])</w:t>
      </w:r>
    </w:p>
    <w:p w14:paraId="754DB9FF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Web of Science</w:t>
      </w:r>
    </w:p>
    <w:p w14:paraId="41E566F8" w14:textId="77777777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 xml:space="preserve">(TI=("child mortality"  OR  "child death"  OR  "childbirth complications"  OR  "neonatal mortality"  OR  "neonatal death"  OR  "neo*natal mortality"  OR  "neo*natal death"  OR  "premature mortality"  OR  "premature death"  OR  "infant mortality"  OR  "infant death"  OR  "peri*natal mortality"  OR  "peri*natal death"  OR  "under*5 mortality"  OR  "under*5 death"  OR  "under*five mortality"  OR  "under*five death" ) OR AB=("child mortality"  OR  "child death"  OR  "childbirth complications"  OR  "neonatal mortality"  OR  "neonatal death"  OR  "neo*natal mortality"  OR  "neo*natal death"  OR  "premature mortality"  OR  "premature death"  OR  "infant mortality"  OR  "infant death"  OR  "peri*natal mortality"  OR  "peri*natal death"  OR  "under*5 mortality"  OR  "under*5 death"  OR  "under*five mortality"  OR  "under*five death" ) OR KP=("child mortality"  OR  "child death"  OR  "childbirth complications"  OR  "neonatal mortality"  OR  "neonatal death"  OR  "neo*natal mortality"  OR  "neo*natal death"  OR  "premature </w:t>
      </w:r>
      <w:r w:rsidRPr="00A270C6">
        <w:rPr>
          <w:rFonts w:asciiTheme="minorHAnsi" w:hAnsiTheme="minorHAnsi" w:cstheme="minorHAnsi"/>
          <w:sz w:val="18"/>
          <w:szCs w:val="18"/>
        </w:rPr>
        <w:lastRenderedPageBreak/>
        <w:t>mortality"  OR  "premature death"  OR  "infant mortality"  OR  "infant death"  OR  "peri*natal mortality"  OR  "peri*natal death"  OR  "under*5 mortality"  OR  "under*5 death"  OR  "under*five mortality"  OR  "under*five death" )) AND (TI=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 OR  "quadruple helix model"  OR  "innovation cooperation"  OR  "innovation partnership*"  OR  "innovation approach"  OR  "innovation process"  OR  "innovation project"  OR  "service* innovation"  OR  "innovation adoption"  OR  "personalized innovation"  OR  "diffusion of innovation"  OR  "digital innovation"  OR  "implementation of innovation"  OR  "technological innovation"  OR  "entrepreneur*") OR AB=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 OR  "quadruple helix model"  OR  "innovation cooperation"  OR  "innovation partnership*"  OR  "innovation approach"  OR  "innovation process"  OR  "innovation project"  OR  "service* innovation"  OR  "innovation adoption"  OR  "personalized innovation"  OR  "diffusion of innovation"  OR  "digital innovation"  OR  "implementation of innovation"  OR  "technological innovation"  OR  "entrepreneur*") OR KP=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 OR  "quadruple helix model"  OR  "innovation cooperation"  OR  "innovation partnership*"  OR  "innovation approach"  OR  "innovation process"  OR  "innovation project"  OR  "service* innovation"  OR  "innovation adoption"  OR  "personalized innovation"  OR  "diffusion of innovation"  OR  "digital innovation"  OR  "implementation of innovation"  OR  "technological innovation"  OR  "entrepreneur*"))</w:t>
      </w:r>
    </w:p>
    <w:p w14:paraId="1C21D088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Scopus</w:t>
      </w:r>
    </w:p>
    <w:p w14:paraId="5849C566" w14:textId="382424AD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>TITLE-ABS-KEY ( ( "child mortality" OR "child death" OR "childbirth complications" OR "neonatal mortality" OR "neonatal death" OR "neo*natal mortality" OR "neo*natal death" OR "premature mortality" OR "premature death" OR "infant mortality" OR "infant death" OR "peri*natal mortality" OR "peri*natal death" OR "under*5 mortality" OR "under*5 death" OR "under*five mortality" OR "under*five death" ) AND ( 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OR "quadruple helix model" OR "innovation cooperation" OR "innovation partnership*" OR "innovation approach" OR "innovation process" OR "innovation project" OR "service* innovation" OR "innovation adoption" OR "personalized innovation" OR "diffusion of innovation" OR "digital innovation" OR "implementation of innovation" OR "technological innovation" OR "entrepreneur*"))</w:t>
      </w:r>
    </w:p>
    <w:p w14:paraId="685F60DD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IEEEXplore</w:t>
      </w:r>
    </w:p>
    <w:p w14:paraId="2E13FC04" w14:textId="77777777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 xml:space="preserve">(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chil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chil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childbirth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complications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neona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neona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neo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natal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neo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natal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prematur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prematur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fa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fa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peri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natal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peri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natal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5 </w:t>
      </w:r>
      <w:r w:rsidRPr="00A270C6">
        <w:rPr>
          <w:rFonts w:asciiTheme="minorHAnsi" w:hAnsiTheme="minorHAnsi" w:cstheme="minorHAnsi"/>
          <w:sz w:val="18"/>
          <w:szCs w:val="18"/>
        </w:rPr>
        <w:lastRenderedPageBreak/>
        <w:t xml:space="preserve">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5 deat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five mortality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five death") AND (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" OR "Document Title":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”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“inve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”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tripl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helix model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quadrupl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helix model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cooper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artnership*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approach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rocess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roject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servic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adop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personalize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diffus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of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digi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implement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of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technologic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Document 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Title":"entrepreneu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") OR (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chil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chil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childbirth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complications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neona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neona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neo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natal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neo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natal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prematur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prematur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fa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fa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peri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natal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peri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natal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5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5 deat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five mortality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unde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five death") AND (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" OR "Abstract":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“invent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tripl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helix model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quadrupl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helix model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cooper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artnership*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approach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rocess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project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service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nnov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adop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personalized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diffus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of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digit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implementation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of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technological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 innovation" OR "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Abstract":"entrepreneur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")</w:t>
      </w:r>
    </w:p>
    <w:p w14:paraId="5F98FFA0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 xml:space="preserve">Academic Search Ultimate </w:t>
      </w:r>
    </w:p>
    <w:p w14:paraId="0B93855B" w14:textId="77777777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>TI("child mortality" OR "child death" OR "childbirth complications" OR "neonatal mortality" OR "neonatal death"  OR  "neo*natal mortality"  OR  "neo*natal death"  OR  "premature mortality" OR "premature death"  OR  "infant mortality"  OR  "infant death"  OR  "peri*natal mortality"  OR  "peri*natal death"  OR  "under*5 mortality"  OR  "under*5 death"  OR  "under*five mortality"  OR  "under*five death" )  AND ("innovation" 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 xml:space="preserve">*” OR “invent*” OR  "triple helix model"  OR  "quadruple helix model"  OR  "innovation cooperation"  OR  "innovation partnership*"  OR  "innovation approach"  OR  "innovation process"  OR  "innovation project"  OR  "service* innovation"  OR  "innovation adoption"  OR  "personalized innovation"  OR  "diffusion of innovation"  OR  "digital innovation"  OR  "implementation of innovation"  OR  "technological innovation"  OR  "entrepreneur*") OR AB("child mortality"  OR  "child death"  OR  "childbirth complications"  OR  "neonatal mortality"  OR  "neonatal death"  OR  "neo*natal mortality"  OR  "neo*natal death"  OR  "premature mortality"  OR  "premature death"  OR  "infant mortality"  OR  </w:t>
      </w:r>
      <w:r w:rsidRPr="00A270C6">
        <w:rPr>
          <w:rFonts w:asciiTheme="minorHAnsi" w:hAnsiTheme="minorHAnsi" w:cstheme="minorHAnsi"/>
          <w:sz w:val="18"/>
          <w:szCs w:val="18"/>
        </w:rPr>
        <w:lastRenderedPageBreak/>
        <w:t>"infant death"  OR  "peri*natal mortality"  OR  "peri*natal death"  OR  "under*5 mortality"  OR  "under*5 death"  OR  "under*five mortality"  OR  "under*five death" )  AND 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 "triple helix model"  OR  "quadruple helix model"  OR  "innovation cooperation"  OR  "innovation partnership*"  OR  "innovation approach"  OR  "innovation process"  OR  "innovation project"  OR  "service* innovation"  OR  "innovation adoption"  OR  "personalized innovation"  OR  "diffusion of innovation"  OR  "digital innovation"  OR  "implementation of innovation"  OR  "technological innovation"  OR  "entrepreneur*")</w:t>
      </w:r>
    </w:p>
    <w:p w14:paraId="356F9A93" w14:textId="77777777" w:rsidR="00CD7A06" w:rsidRPr="00A270C6" w:rsidRDefault="00CD7A06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</w:p>
    <w:p w14:paraId="1589BAD1" w14:textId="77777777" w:rsidR="00CD7A06" w:rsidRPr="00A270C6" w:rsidRDefault="008301D3" w:rsidP="00AF1C0C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 xml:space="preserve">Business Source Ultimate </w:t>
      </w:r>
    </w:p>
    <w:p w14:paraId="5FD0AD5B" w14:textId="77777777" w:rsidR="00CD7A06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A270C6">
        <w:rPr>
          <w:rFonts w:asciiTheme="minorHAnsi" w:hAnsiTheme="minorHAnsi" w:cstheme="minorHAnsi"/>
          <w:sz w:val="18"/>
          <w:szCs w:val="18"/>
        </w:rPr>
        <w:t>TI("child mortality"  OR  "child death"  OR  "childbirth complications"  OR  "neonatal mortality"  OR  "neonatal death"  OR  "neo*natal mortality"  OR  "neo*natal death"  OR  "premature mortality"  OR  "premature death"  OR  "infant mortality"  OR  "infant death"  OR  "peri*natal mortality"  OR  "peri*natal death"  OR  "under*5 mortality"  OR  "under*5 death" OR "under*five mortality" OR  "under*five death" )  AND 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 OR  "quadruple helix model" OR "innovation cooperation" OR "innovation partnership*"  OR  "innovation approach" OR "innovation process" OR  "innovation project"  OR  "service* innovation" OR "innovation adoption" OR  "personalized innovation"  OR  "diffusion of innovation" OR "digital innovation" OR "implementation of innovation"  OR "technological innovation" OR "entrepreneur*") OR AB("child mortality"  OR  "child death" OR "childbirth complications" OR "neonatal mortality" OR "neonatal death" OR "neo*natal mortality" OR "neo*natal death" OR "premature mortality" OR "premature death" OR "infant mortality" OR "infant death" OR "peri*natal mortality"  OR "peri*natal death" OR "under*5 mortality" OR "under*5 death" OR "under*five mortality" OR "under*five death") AND ("innovation" OR “</w:t>
      </w:r>
      <w:proofErr w:type="spellStart"/>
      <w:r w:rsidRPr="00A270C6">
        <w:rPr>
          <w:rFonts w:asciiTheme="minorHAnsi" w:hAnsiTheme="minorHAnsi" w:cstheme="minorHAnsi"/>
          <w:sz w:val="18"/>
          <w:szCs w:val="18"/>
        </w:rPr>
        <w:t>creativ</w:t>
      </w:r>
      <w:proofErr w:type="spellEnd"/>
      <w:r w:rsidRPr="00A270C6">
        <w:rPr>
          <w:rFonts w:asciiTheme="minorHAnsi" w:hAnsiTheme="minorHAnsi" w:cstheme="minorHAnsi"/>
          <w:sz w:val="18"/>
          <w:szCs w:val="18"/>
        </w:rPr>
        <w:t>*” OR “invent*” OR "triple helix model" OR "quadruple helix model" OR "innovation cooperation" OR "innovation partnership*" OR "innovation approach" OR "innovation process" OR "innovation project" OR "service* innovation" OR  "innovation adoption"  OR "personalized innovation" OR "diffusion of innovation" OR "digital innovation" OR "implementation of innovation" OR "technological innovation" OR "entrepreneur*")</w:t>
      </w:r>
    </w:p>
    <w:p w14:paraId="63975632" w14:textId="0D7489D1" w:rsidR="00CD7A06" w:rsidRPr="00A270C6" w:rsidRDefault="00CD7A06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4AD7C89A" w14:textId="5337A631" w:rsidR="00A270C6" w:rsidRPr="00A270C6" w:rsidRDefault="00A270C6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6A17E77D" w14:textId="77777777" w:rsidR="00A270C6" w:rsidRPr="00A270C6" w:rsidRDefault="00A270C6" w:rsidP="00A270C6">
      <w:pPr>
        <w:rPr>
          <w:rFonts w:asciiTheme="minorHAnsi" w:hAnsiTheme="minorHAnsi" w:cstheme="minorHAnsi"/>
          <w:b/>
          <w:sz w:val="18"/>
          <w:szCs w:val="18"/>
        </w:rPr>
      </w:pPr>
      <w:r w:rsidRPr="00A270C6">
        <w:rPr>
          <w:rFonts w:asciiTheme="minorHAnsi" w:hAnsiTheme="minorHAnsi" w:cstheme="minorHAnsi"/>
          <w:b/>
          <w:sz w:val="18"/>
          <w:szCs w:val="18"/>
        </w:rPr>
        <w:t>Supplementary Material 2 (Grey literature Search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4784"/>
      </w:tblGrid>
      <w:tr w:rsidR="00A270C6" w:rsidRPr="00A270C6" w14:paraId="7724220C" w14:textId="77777777" w:rsidTr="004844E0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8A950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General sources of grey literature</w:t>
            </w:r>
          </w:p>
        </w:tc>
      </w:tr>
      <w:tr w:rsidR="00A270C6" w:rsidRPr="00A270C6" w14:paraId="3A3EA907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B2B35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Source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56C0B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Web link</w:t>
            </w:r>
          </w:p>
        </w:tc>
      </w:tr>
      <w:tr w:rsidR="00A270C6" w:rsidRPr="00A270C6" w14:paraId="19B573E3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52E1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AIster</w:t>
            </w:r>
            <w:proofErr w:type="spellEnd"/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33358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7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oaister.worldcat.org/</w:t>
              </w:r>
            </w:hyperlink>
          </w:p>
        </w:tc>
      </w:tr>
      <w:tr w:rsidR="00A270C6" w:rsidRPr="00A270C6" w14:paraId="4566D960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B98CA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lastRenderedPageBreak/>
              <w:t>OpenGrey</w:t>
            </w:r>
            <w:proofErr w:type="spellEnd"/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689B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8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www.opengrey.eu/</w:t>
              </w:r>
            </w:hyperlink>
          </w:p>
        </w:tc>
      </w:tr>
      <w:tr w:rsidR="00A270C6" w:rsidRPr="00A270C6" w14:paraId="4E77A0D7" w14:textId="77777777" w:rsidTr="004844E0">
        <w:trPr>
          <w:trHeight w:val="52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E1444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Global Health Observatory (GHO) Data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C26C1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9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who.int/data/gho</w:t>
              </w:r>
            </w:hyperlink>
          </w:p>
        </w:tc>
      </w:tr>
      <w:tr w:rsidR="00A270C6" w:rsidRPr="00A270C6" w14:paraId="637BA23D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23311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The Grey Literature Report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E00A5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0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www.greylit.org/</w:t>
              </w:r>
            </w:hyperlink>
          </w:p>
        </w:tc>
      </w:tr>
      <w:tr w:rsidR="00A270C6" w:rsidRPr="00A270C6" w14:paraId="7D6BD5A3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BF85F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QDT Open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11CD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1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pqdtopen.proquest.com/</w:t>
              </w:r>
            </w:hyperlink>
          </w:p>
        </w:tc>
      </w:tr>
      <w:tr w:rsidR="00A270C6" w:rsidRPr="00A270C6" w14:paraId="2ACD1E5A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FCB46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penThesis</w:t>
            </w:r>
            <w:proofErr w:type="spellEnd"/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5F60E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eastAsia="pt-BR"/>
              </w:rPr>
              <w:t>https://oatd.org/</w:t>
            </w:r>
          </w:p>
        </w:tc>
      </w:tr>
      <w:tr w:rsidR="00A270C6" w:rsidRPr="00A270C6" w14:paraId="30887F5D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1D11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Thesis Commons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1DBC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2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thesiscommons.org/</w:t>
              </w:r>
            </w:hyperlink>
          </w:p>
        </w:tc>
      </w:tr>
      <w:tr w:rsidR="00A270C6" w:rsidRPr="00D14188" w14:paraId="0B0AD736" w14:textId="77777777" w:rsidTr="004844E0">
        <w:trPr>
          <w:trHeight w:val="576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ADD1C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arrot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1829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3" w:anchor="/search/web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search.carrot2.org/#/search/web</w:t>
              </w:r>
            </w:hyperlink>
          </w:p>
        </w:tc>
      </w:tr>
      <w:tr w:rsidR="00A270C6" w:rsidRPr="00A270C6" w14:paraId="641ABBB3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EE0A0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Millionshort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C21D5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4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millionshort.com/</w:t>
              </w:r>
            </w:hyperlink>
          </w:p>
        </w:tc>
      </w:tr>
      <w:tr w:rsidR="00A270C6" w:rsidRPr="00A270C6" w14:paraId="47A78534" w14:textId="77777777" w:rsidTr="004844E0">
        <w:trPr>
          <w:trHeight w:val="288"/>
        </w:trPr>
        <w:tc>
          <w:tcPr>
            <w:tcW w:w="2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F9B44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Google Search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4665B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5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google.com</w:t>
              </w:r>
            </w:hyperlink>
          </w:p>
        </w:tc>
      </w:tr>
    </w:tbl>
    <w:p w14:paraId="00ADF50F" w14:textId="77777777" w:rsidR="00A270C6" w:rsidRPr="00A270C6" w:rsidRDefault="00A270C6" w:rsidP="00A270C6">
      <w:pPr>
        <w:rPr>
          <w:rFonts w:asciiTheme="minorHAnsi" w:hAnsiTheme="minorHAnsi" w:cstheme="minorHAnsi"/>
          <w:bCs/>
          <w:sz w:val="18"/>
          <w:szCs w:val="18"/>
          <w:u w:val="single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5"/>
        <w:gridCol w:w="4689"/>
      </w:tblGrid>
      <w:tr w:rsidR="00A270C6" w:rsidRPr="00A270C6" w14:paraId="69E0D2AE" w14:textId="77777777" w:rsidTr="004844E0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EF9C5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Specific sources of grey literature</w:t>
            </w:r>
          </w:p>
        </w:tc>
      </w:tr>
      <w:tr w:rsidR="00A270C6" w:rsidRPr="00A270C6" w14:paraId="52995B45" w14:textId="77777777" w:rsidTr="004844E0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F59E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Source</w:t>
            </w:r>
          </w:p>
        </w:tc>
        <w:tc>
          <w:tcPr>
            <w:tcW w:w="2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9D33C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Web link</w:t>
            </w:r>
          </w:p>
        </w:tc>
      </w:tr>
      <w:tr w:rsidR="00A270C6" w:rsidRPr="00D14188" w14:paraId="4DC12D14" w14:textId="77777777" w:rsidTr="004844E0">
        <w:trPr>
          <w:trHeight w:val="28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41E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HO World Health Report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11576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6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who.int/whr/en/</w:t>
              </w:r>
            </w:hyperlink>
          </w:p>
        </w:tc>
      </w:tr>
      <w:tr w:rsidR="00A270C6" w:rsidRPr="00A270C6" w14:paraId="34218D43" w14:textId="77777777" w:rsidTr="004844E0">
        <w:trPr>
          <w:trHeight w:val="52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B309C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UNDP Human Development Report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8A1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17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hdr.undp.org/</w:t>
              </w:r>
            </w:hyperlink>
          </w:p>
        </w:tc>
      </w:tr>
      <w:tr w:rsidR="00A270C6" w:rsidRPr="00A270C6" w14:paraId="3F41F1DF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0A13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IMF World Economic Outlook Report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0405D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18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imf.org/en/publications/weo</w:t>
              </w:r>
            </w:hyperlink>
          </w:p>
        </w:tc>
      </w:tr>
      <w:tr w:rsidR="00A270C6" w:rsidRPr="00A270C6" w14:paraId="035D1B74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8D9CB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orld Bank World Development Report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81C2A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19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worldbank.org/en/publication/wdr/wdr-archive</w:t>
              </w:r>
            </w:hyperlink>
          </w:p>
        </w:tc>
      </w:tr>
      <w:tr w:rsidR="00A270C6" w:rsidRPr="00A270C6" w14:paraId="1BF8243C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2DA5B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orld Bank World Development Indicator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F9BC7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20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datacatalog.worldbank.org/dataset/world-development-indicators</w:t>
              </w:r>
            </w:hyperlink>
          </w:p>
        </w:tc>
      </w:tr>
      <w:tr w:rsidR="00A270C6" w:rsidRPr="00D14188" w14:paraId="3B62BF6D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2C221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UNSD Social Indicator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E2589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1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unstats.un.org/unsd/demographic/products/socind/default.htm</w:t>
              </w:r>
            </w:hyperlink>
          </w:p>
        </w:tc>
      </w:tr>
      <w:tr w:rsidR="00A270C6" w:rsidRPr="00D14188" w14:paraId="4DE904BD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69D73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ADB Asian Development Outlook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3159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2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adb.org/publications/series/asian-development-outlook</w:t>
              </w:r>
            </w:hyperlink>
          </w:p>
        </w:tc>
      </w:tr>
      <w:tr w:rsidR="00A270C6" w:rsidRPr="00A270C6" w14:paraId="69E43216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7A597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ADB Key Indicators for Asia and the Pacific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89761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23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adb.org/publications/series/key-indicators-for-asia-and-the-pacific</w:t>
              </w:r>
            </w:hyperlink>
          </w:p>
        </w:tc>
      </w:tr>
      <w:tr w:rsidR="00A270C6" w:rsidRPr="00D14188" w14:paraId="42EBF1A0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26BA0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ADBG African Development Report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E01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4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afdb.org/en/documents/publications/african-development-report</w:t>
              </w:r>
            </w:hyperlink>
          </w:p>
        </w:tc>
      </w:tr>
      <w:tr w:rsidR="00A270C6" w:rsidRPr="00A270C6" w14:paraId="3C458FC4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4DDB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orld Bank Africa Development Indicator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4B661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25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datacatalog.worldbank.org/dataset/africa-development-indicators</w:t>
              </w:r>
            </w:hyperlink>
          </w:p>
        </w:tc>
      </w:tr>
      <w:tr w:rsidR="00A270C6" w:rsidRPr="00D14188" w14:paraId="189032A0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914AA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ECD Health Data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A9C05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6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library.queensu.ca/search/database/oecd-health-data</w:t>
              </w:r>
            </w:hyperlink>
          </w:p>
        </w:tc>
      </w:tr>
      <w:tr w:rsidR="00A270C6" w:rsidRPr="00A270C6" w14:paraId="0B2A4475" w14:textId="77777777" w:rsidTr="004844E0">
        <w:trPr>
          <w:trHeight w:val="52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2F08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HO Global Health Observatory data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3358C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27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who.int/data/gho</w:t>
              </w:r>
            </w:hyperlink>
          </w:p>
        </w:tc>
      </w:tr>
      <w:tr w:rsidR="00A270C6" w:rsidRPr="00D14188" w14:paraId="2DC668AA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0F512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WHO Bulletin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6B910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8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who.int/bulletin/en/</w:t>
              </w:r>
            </w:hyperlink>
          </w:p>
        </w:tc>
      </w:tr>
      <w:tr w:rsidR="00A270C6" w:rsidRPr="00D14188" w14:paraId="3022DA6C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A1109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ther Country Information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C407E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29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guides.library.queensu.ca/gov/foreign-international/other-countries</w:t>
              </w:r>
            </w:hyperlink>
          </w:p>
        </w:tc>
      </w:tr>
      <w:tr w:rsidR="00A270C6" w:rsidRPr="00D14188" w14:paraId="24C703D8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2100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lastRenderedPageBreak/>
              <w:t>PAHO Digital Library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8C694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0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paho.org/en/paho-digital-library</w:t>
              </w:r>
            </w:hyperlink>
          </w:p>
        </w:tc>
      </w:tr>
      <w:tr w:rsidR="00A270C6" w:rsidRPr="00D14188" w14:paraId="119C100D" w14:textId="77777777" w:rsidTr="004844E0">
        <w:trPr>
          <w:trHeight w:val="528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B347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AHO Health Information Platform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949AC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pt-BR" w:eastAsia="pt-BR"/>
              </w:rPr>
            </w:pPr>
            <w:hyperlink r:id="rId31" w:history="1">
              <w:r w:rsidR="00A270C6" w:rsidRPr="00A270C6">
                <w:rPr>
                  <w:rStyle w:val="Hiperligao"/>
                  <w:rFonts w:asciiTheme="minorHAnsi" w:eastAsia="Times New Roman" w:hAnsiTheme="minorHAnsi" w:cstheme="minorHAnsi"/>
                  <w:sz w:val="18"/>
                  <w:szCs w:val="18"/>
                  <w:lang w:val="pt-BR" w:eastAsia="pt-BR"/>
                </w:rPr>
                <w:t>https://www3.paho.org/data/index.php/en/</w:t>
              </w:r>
            </w:hyperlink>
          </w:p>
        </w:tc>
      </w:tr>
      <w:tr w:rsidR="00A270C6" w:rsidRPr="00D14188" w14:paraId="6893D111" w14:textId="77777777" w:rsidTr="004844E0">
        <w:trPr>
          <w:trHeight w:val="1152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6E8F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ECD </w:t>
            </w: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i</w:t>
            </w:r>
            <w:proofErr w:type="spellEnd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 Library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E2165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2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oecd-ilibrary.org/?_ga=2.196669804.1391051612.1629762131-193869305.1628926977</w:t>
              </w:r>
            </w:hyperlink>
          </w:p>
        </w:tc>
      </w:tr>
      <w:tr w:rsidR="00A270C6" w:rsidRPr="00D14188" w14:paraId="12222DC4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86DEB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ECD Health Statistics 2021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D83B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3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oecd.org/health/health-data.htm</w:t>
              </w:r>
            </w:hyperlink>
          </w:p>
        </w:tc>
      </w:tr>
      <w:tr w:rsidR="00A270C6" w:rsidRPr="00D14188" w14:paraId="00E79320" w14:textId="77777777" w:rsidTr="004844E0">
        <w:trPr>
          <w:trHeight w:val="201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7379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UNICEF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4B66F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4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unicef.org/search?force=0&amp;query=%22child+mortality%22+AND+%22innovation%22&amp;combined_sort=relevance_desc&amp;search_date_range_picker=&amp;created%5Bmin%5D=&amp;created%5Bmax%5D=&amp;name=&amp;name=&amp;name=</w:t>
              </w:r>
            </w:hyperlink>
          </w:p>
        </w:tc>
      </w:tr>
      <w:tr w:rsidR="00A270C6" w:rsidRPr="00D14188" w14:paraId="1DBCA6D4" w14:textId="77777777" w:rsidTr="004844E0">
        <w:trPr>
          <w:trHeight w:val="1152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3DB16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UNICEF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8B821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5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unicef.org/innovation/stories/maternal-and-newborn-health-innovations-project</w:t>
              </w:r>
            </w:hyperlink>
          </w:p>
        </w:tc>
      </w:tr>
      <w:tr w:rsidR="00A270C6" w:rsidRPr="00D14188" w14:paraId="468296DA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8C883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oncern Worldwide U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3DF5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6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concernusa.org/project-profile/innovations-maternal-newborn-child-health/</w:t>
              </w:r>
            </w:hyperlink>
          </w:p>
        </w:tc>
      </w:tr>
      <w:tr w:rsidR="00A270C6" w:rsidRPr="00D14188" w14:paraId="20BD4E21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2018A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Save the children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1C487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7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savethechildren.org/us/about-us/why-save-the-children</w:t>
              </w:r>
            </w:hyperlink>
          </w:p>
        </w:tc>
      </w:tr>
      <w:tr w:rsidR="00A270C6" w:rsidRPr="00A270C6" w14:paraId="5A3A9019" w14:textId="77777777" w:rsidTr="004844E0">
        <w:trPr>
          <w:trHeight w:val="1152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B0ECC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Bill and Melinda Gates Foundation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37489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38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gatesfoundation.org/our-work/programs/global-development/maternal-newborn-and-child-health%5C</w:t>
              </w:r>
            </w:hyperlink>
          </w:p>
        </w:tc>
      </w:tr>
      <w:tr w:rsidR="00A270C6" w:rsidRPr="00D14188" w14:paraId="0F03940A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6F13E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ATH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1890C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39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path.org/articles/innovations-to-end-preventable-deaths-of-mothers-and-children/</w:t>
              </w:r>
            </w:hyperlink>
          </w:p>
        </w:tc>
      </w:tr>
      <w:tr w:rsidR="00A270C6" w:rsidRPr="00D14188" w14:paraId="117DEA1B" w14:textId="77777777" w:rsidTr="004844E0">
        <w:trPr>
          <w:trHeight w:val="1152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EEB8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Healthy </w:t>
            </w: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ewborn</w:t>
            </w:r>
            <w:proofErr w:type="spellEnd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 Network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CCD54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0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healthynewbornnetwork.org/blog/innovations-in-maternal-newborn-and-child-health/</w:t>
              </w:r>
            </w:hyperlink>
          </w:p>
        </w:tc>
      </w:tr>
      <w:tr w:rsidR="00A270C6" w:rsidRPr="00D14188" w14:paraId="46EE0468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D870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CSL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173B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1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ncsl.org/Portals/1/Documents/Health/Infant-Maternal-Mortality_v05_web.pdf</w:t>
              </w:r>
            </w:hyperlink>
          </w:p>
        </w:tc>
      </w:tr>
      <w:tr w:rsidR="00A270C6" w:rsidRPr="00D14188" w14:paraId="3DCF43AD" w14:textId="77777777" w:rsidTr="004844E0">
        <w:trPr>
          <w:trHeight w:val="144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BD8AF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RSA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46F51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2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mchb.hrsa.gov/maternal-child-health-initiatives/collaborative-improvement-innovation-networks-coiins</w:t>
              </w:r>
            </w:hyperlink>
          </w:p>
        </w:tc>
      </w:tr>
      <w:tr w:rsidR="00A270C6" w:rsidRPr="00D14188" w14:paraId="2FE64ADD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4281A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lastRenderedPageBreak/>
              <w:t>USAID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348A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3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usaid.gov/madagascar/ending-preventable-child-and-maternal-deaths</w:t>
              </w:r>
            </w:hyperlink>
          </w:p>
        </w:tc>
      </w:tr>
      <w:tr w:rsidR="00A270C6" w:rsidRPr="00D14188" w14:paraId="43FF04F0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DC39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Every woman Every child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74BAD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4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://www.everywomaneverychild.org/images/Report3Businesses.pdf</w:t>
              </w:r>
            </w:hyperlink>
          </w:p>
        </w:tc>
      </w:tr>
      <w:tr w:rsidR="00A270C6" w:rsidRPr="00A270C6" w14:paraId="35AEB603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43E8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entre for health market and innovations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2D127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45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healthmarketinnovations.org/health-focus/maternal-newborn-and-child-health</w:t>
              </w:r>
            </w:hyperlink>
          </w:p>
        </w:tc>
      </w:tr>
      <w:tr w:rsidR="00A270C6" w:rsidRPr="00D14188" w14:paraId="69FA14E3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959B3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BIRAC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2DBE0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6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birac.nic.in/news_description.php?id=133</w:t>
              </w:r>
            </w:hyperlink>
          </w:p>
        </w:tc>
      </w:tr>
      <w:tr w:rsidR="00A270C6" w:rsidRPr="00D14188" w14:paraId="18FE9EDD" w14:textId="77777777" w:rsidTr="004844E0">
        <w:trPr>
          <w:trHeight w:val="144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0339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AMHCP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DE2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7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://www.amchp.org/programsandtopics/womens-health/Focus%20Areas/infantmortality/Documents/amchpbestpractices.pdf</w:t>
              </w:r>
            </w:hyperlink>
          </w:p>
        </w:tc>
      </w:tr>
      <w:tr w:rsidR="00A270C6" w:rsidRPr="00D14188" w14:paraId="1BF75EC1" w14:textId="77777777" w:rsidTr="004844E0">
        <w:trPr>
          <w:trHeight w:val="864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135F6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UN report</w:t>
            </w:r>
          </w:p>
        </w:tc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0089E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8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www.who.int/pmnch/topics/maternal/201006_jap_pamphlet/en/</w:t>
              </w:r>
            </w:hyperlink>
          </w:p>
        </w:tc>
      </w:tr>
      <w:tr w:rsidR="00A270C6" w:rsidRPr="00D14188" w14:paraId="669C2341" w14:textId="77777777" w:rsidTr="004844E0">
        <w:trPr>
          <w:trHeight w:val="576"/>
        </w:trPr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AE548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GBD SDG</w:t>
            </w:r>
          </w:p>
        </w:tc>
        <w:tc>
          <w:tcPr>
            <w:tcW w:w="2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AECD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49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val="pt-BR" w:eastAsia="pt-BR"/>
                </w:rPr>
                <w:t>https://vizhub.healthdata.org/child-mortality</w:t>
              </w:r>
            </w:hyperlink>
          </w:p>
        </w:tc>
      </w:tr>
    </w:tbl>
    <w:p w14:paraId="0F017532" w14:textId="77777777" w:rsidR="00A270C6" w:rsidRPr="00A270C6" w:rsidRDefault="00A270C6" w:rsidP="00A270C6">
      <w:pPr>
        <w:jc w:val="both"/>
        <w:rPr>
          <w:rFonts w:asciiTheme="minorHAnsi" w:hAnsiTheme="minorHAnsi" w:cstheme="minorHAnsi"/>
          <w:bCs/>
          <w:sz w:val="18"/>
          <w:szCs w:val="18"/>
          <w:lang w:val="pt-BR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5545"/>
      </w:tblGrid>
      <w:tr w:rsidR="00A270C6" w:rsidRPr="00A270C6" w14:paraId="1586A36D" w14:textId="77777777" w:rsidTr="004844E0">
        <w:trPr>
          <w:trHeight w:val="288"/>
        </w:trPr>
        <w:tc>
          <w:tcPr>
            <w:tcW w:w="49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9A6F3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Clinical trials registry platforms</w:t>
            </w:r>
          </w:p>
        </w:tc>
      </w:tr>
      <w:tr w:rsidR="00A270C6" w:rsidRPr="00A270C6" w14:paraId="348BE507" w14:textId="77777777" w:rsidTr="004844E0">
        <w:trPr>
          <w:trHeight w:val="288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385CB2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pt-BR"/>
              </w:rPr>
              <w:t>Source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8F92C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Web link</w:t>
            </w:r>
          </w:p>
        </w:tc>
      </w:tr>
      <w:tr w:rsidR="00A270C6" w:rsidRPr="00A270C6" w14:paraId="7DFF10ED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E016D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linicalTrials.gov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9A22A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50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clinicaltrials.gov/</w:t>
              </w:r>
            </w:hyperlink>
          </w:p>
        </w:tc>
      </w:tr>
      <w:tr w:rsidR="00A270C6" w:rsidRPr="00A270C6" w14:paraId="02014F5A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54FA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linical Trials Registries by Country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BE7B" w14:textId="77777777" w:rsidR="00A270C6" w:rsidRPr="00A270C6" w:rsidRDefault="00FC0CFC" w:rsidP="004844E0">
            <w:pPr>
              <w:spacing w:after="0" w:line="240" w:lineRule="auto"/>
              <w:ind w:left="120" w:hanging="120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51" w:anchor="Clinical_trial_registries_by_country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en.wikipedia.org/wiki/Clinical_trials_registry#Clinical_trial_registries_by_country</w:t>
              </w:r>
            </w:hyperlink>
          </w:p>
        </w:tc>
      </w:tr>
      <w:tr w:rsidR="00A270C6" w:rsidRPr="00A270C6" w14:paraId="0A45FD72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DDAEF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European Union Clinical Trials Registe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AEE2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52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s://www.clinicaltrialsregister.eu/ctr-search/search;jsessionid=69jQXdUpjKQicm2LqmJQM97z5xW9ewGYLQvMO_V3Mj_Nz3oWT-IX!-774786170</w:t>
              </w:r>
            </w:hyperlink>
          </w:p>
        </w:tc>
      </w:tr>
      <w:tr w:rsidR="00A270C6" w:rsidRPr="00A270C6" w14:paraId="4603118C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B171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International Clinical Trials Registry Platform (WHO)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C0A46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eastAsia="pt-BR"/>
              </w:rPr>
            </w:pPr>
            <w:hyperlink r:id="rId53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apps.who.int/trialsearch/</w:t>
              </w:r>
            </w:hyperlink>
          </w:p>
        </w:tc>
      </w:tr>
      <w:tr w:rsidR="00A270C6" w:rsidRPr="00A270C6" w14:paraId="636E83B8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4F3D5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ISRCTN Registry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B399F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54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www.isrctn.com/</w:t>
              </w:r>
            </w:hyperlink>
          </w:p>
        </w:tc>
      </w:tr>
      <w:tr w:rsidR="00A270C6" w:rsidRPr="00A270C6" w14:paraId="330DF23B" w14:textId="77777777" w:rsidTr="004844E0">
        <w:trPr>
          <w:trHeight w:val="864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00675" w14:textId="77777777" w:rsidR="00A270C6" w:rsidRPr="00A270C6" w:rsidRDefault="00A270C6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A270C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OpenTrials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47D76" w14:textId="77777777" w:rsidR="00A270C6" w:rsidRPr="00A270C6" w:rsidRDefault="00FC0CFC" w:rsidP="004844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u w:val="single"/>
                <w:lang w:val="pt-BR" w:eastAsia="pt-BR"/>
              </w:rPr>
            </w:pPr>
            <w:hyperlink r:id="rId55" w:history="1">
              <w:r w:rsidR="00A270C6" w:rsidRPr="00A270C6">
                <w:rPr>
                  <w:rFonts w:asciiTheme="minorHAnsi" w:eastAsia="Times New Roman" w:hAnsiTheme="minorHAnsi" w:cstheme="minorHAnsi"/>
                  <w:color w:val="0563C1"/>
                  <w:sz w:val="18"/>
                  <w:szCs w:val="18"/>
                  <w:u w:val="single"/>
                  <w:lang w:eastAsia="pt-BR"/>
                </w:rPr>
                <w:t>http://explorer.opentrials.net/</w:t>
              </w:r>
            </w:hyperlink>
          </w:p>
        </w:tc>
      </w:tr>
    </w:tbl>
    <w:p w14:paraId="39129D85" w14:textId="77777777" w:rsidR="00A270C6" w:rsidRPr="00A270C6" w:rsidRDefault="00A270C6" w:rsidP="00A270C6">
      <w:pPr>
        <w:rPr>
          <w:rFonts w:asciiTheme="minorHAnsi" w:hAnsiTheme="minorHAnsi" w:cstheme="minorHAnsi"/>
          <w:sz w:val="18"/>
          <w:szCs w:val="18"/>
        </w:rPr>
      </w:pPr>
    </w:p>
    <w:p w14:paraId="18EF955F" w14:textId="77777777" w:rsidR="00A270C6" w:rsidRPr="00A270C6" w:rsidRDefault="00A270C6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0DCE980F" w14:textId="49AC40A7" w:rsidR="008301D3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70393243" w14:textId="5D4A2E3F" w:rsidR="008301D3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01DD151C" w14:textId="197F8E11" w:rsidR="008301D3" w:rsidRPr="00A270C6" w:rsidRDefault="008301D3" w:rsidP="00AF1C0C">
      <w:pPr>
        <w:spacing w:line="480" w:lineRule="auto"/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4D79F32D" w14:textId="5D9FCE06" w:rsidR="008301D3" w:rsidRPr="00A270C6" w:rsidRDefault="008301D3">
      <w:pPr>
        <w:jc w:val="both"/>
        <w:rPr>
          <w:rFonts w:asciiTheme="minorHAnsi" w:hAnsiTheme="minorHAnsi" w:cstheme="minorHAnsi"/>
          <w:b/>
          <w:sz w:val="18"/>
          <w:szCs w:val="18"/>
        </w:rPr>
      </w:pPr>
    </w:p>
    <w:p w14:paraId="6C728132" w14:textId="77777777" w:rsidR="00CD7A06" w:rsidRPr="00A270C6" w:rsidRDefault="00CD7A06">
      <w:pPr>
        <w:rPr>
          <w:rFonts w:asciiTheme="minorHAnsi" w:hAnsiTheme="minorHAnsi" w:cstheme="minorHAnsi"/>
          <w:bCs/>
          <w:sz w:val="18"/>
          <w:szCs w:val="18"/>
        </w:rPr>
      </w:pPr>
    </w:p>
    <w:sectPr w:rsidR="00CD7A06" w:rsidRPr="00A270C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EF783" w14:textId="77777777" w:rsidR="00FC0CFC" w:rsidRDefault="00FC0CFC" w:rsidP="00AF632D">
      <w:pPr>
        <w:spacing w:after="0" w:line="240" w:lineRule="auto"/>
      </w:pPr>
      <w:r>
        <w:separator/>
      </w:r>
    </w:p>
  </w:endnote>
  <w:endnote w:type="continuationSeparator" w:id="0">
    <w:p w14:paraId="71EBB6F1" w14:textId="77777777" w:rsidR="00FC0CFC" w:rsidRDefault="00FC0CFC" w:rsidP="00AF6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AB792" w14:textId="77777777" w:rsidR="00FC0CFC" w:rsidRDefault="00FC0CFC" w:rsidP="00AF632D">
      <w:pPr>
        <w:spacing w:after="0" w:line="240" w:lineRule="auto"/>
      </w:pPr>
      <w:r>
        <w:separator/>
      </w:r>
    </w:p>
  </w:footnote>
  <w:footnote w:type="continuationSeparator" w:id="0">
    <w:p w14:paraId="7B15389B" w14:textId="77777777" w:rsidR="00FC0CFC" w:rsidRDefault="00FC0CFC" w:rsidP="00AF6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A06"/>
    <w:rsid w:val="000105E4"/>
    <w:rsid w:val="001B5FF5"/>
    <w:rsid w:val="00243289"/>
    <w:rsid w:val="002F52A2"/>
    <w:rsid w:val="0036687B"/>
    <w:rsid w:val="00370C43"/>
    <w:rsid w:val="003761F5"/>
    <w:rsid w:val="003B0097"/>
    <w:rsid w:val="004A74A3"/>
    <w:rsid w:val="005D1385"/>
    <w:rsid w:val="00607B01"/>
    <w:rsid w:val="008301D3"/>
    <w:rsid w:val="00837067"/>
    <w:rsid w:val="00922D9F"/>
    <w:rsid w:val="00A270C6"/>
    <w:rsid w:val="00A53430"/>
    <w:rsid w:val="00AF1C0C"/>
    <w:rsid w:val="00AF632D"/>
    <w:rsid w:val="00B449F5"/>
    <w:rsid w:val="00BA2D00"/>
    <w:rsid w:val="00CC0AB7"/>
    <w:rsid w:val="00CD7162"/>
    <w:rsid w:val="00CD7A06"/>
    <w:rsid w:val="00D14188"/>
    <w:rsid w:val="00F43A3F"/>
    <w:rsid w:val="00FC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2BD080"/>
  <w15:docId w15:val="{328B1381-445B-4815-9452-7AE95A8E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70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ligao">
    <w:name w:val="Hyperlink"/>
    <w:basedOn w:val="Tipodeletrapredefinidodopargrafo"/>
    <w:uiPriority w:val="99"/>
    <w:unhideWhenUsed/>
    <w:rsid w:val="00DB4070"/>
    <w:rPr>
      <w:color w:val="0563C1" w:themeColor="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o">
    <w:name w:val="Revision"/>
    <w:hidden/>
    <w:uiPriority w:val="99"/>
    <w:semiHidden/>
    <w:rsid w:val="00A53430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A5343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5343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5343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5343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53430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F63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F632D"/>
  </w:style>
  <w:style w:type="paragraph" w:styleId="Rodap">
    <w:name w:val="footer"/>
    <w:basedOn w:val="Normal"/>
    <w:link w:val="RodapCarter"/>
    <w:uiPriority w:val="99"/>
    <w:unhideWhenUsed/>
    <w:rsid w:val="00AF63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F632D"/>
  </w:style>
  <w:style w:type="character" w:styleId="MenoNoResolvida">
    <w:name w:val="Unresolved Mention"/>
    <w:basedOn w:val="Tipodeletrapredefinidodopargrafo"/>
    <w:uiPriority w:val="99"/>
    <w:semiHidden/>
    <w:unhideWhenUsed/>
    <w:rsid w:val="004A7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earch.carrot2.org/" TargetMode="External"/><Relationship Id="rId18" Type="http://schemas.openxmlformats.org/officeDocument/2006/relationships/hyperlink" Target="https://www.imf.org/en/publications/weo" TargetMode="External"/><Relationship Id="rId26" Type="http://schemas.openxmlformats.org/officeDocument/2006/relationships/hyperlink" Target="https://library.queensu.ca/search/database/oecd-health-data" TargetMode="External"/><Relationship Id="rId39" Type="http://schemas.openxmlformats.org/officeDocument/2006/relationships/hyperlink" Target="https://www.path.org/articles/innovations-to-end-preventable-deaths-of-mothers-and-children/" TargetMode="External"/><Relationship Id="rId21" Type="http://schemas.openxmlformats.org/officeDocument/2006/relationships/hyperlink" Target="https://unstats.un.org/unsd/demographic/products/socind/default.htm" TargetMode="External"/><Relationship Id="rId34" Type="http://schemas.openxmlformats.org/officeDocument/2006/relationships/hyperlink" Target="https://www.unicef.org/search?force=0&amp;query=%22child+mortality%22+AND+%22innovation%22&amp;combined_sort=relevance_desc&amp;search_date_range_picker=&amp;created%5Bmin%5D=&amp;created%5Bmax%5D=&amp;name=&amp;name=&amp;name=" TargetMode="External"/><Relationship Id="rId42" Type="http://schemas.openxmlformats.org/officeDocument/2006/relationships/hyperlink" Target="https://mchb.hrsa.gov/maternal-child-health-initiatives/collaborative-improvement-innovation-networks-coiins" TargetMode="External"/><Relationship Id="rId47" Type="http://schemas.openxmlformats.org/officeDocument/2006/relationships/hyperlink" Target="http://www.amchp.org/programsandtopics/womens-health/Focus%20Areas/infantmortality/Documents/amchpbestpractices.pdf" TargetMode="External"/><Relationship Id="rId50" Type="http://schemas.openxmlformats.org/officeDocument/2006/relationships/hyperlink" Target="https://clinicaltrials.gov/" TargetMode="External"/><Relationship Id="rId55" Type="http://schemas.openxmlformats.org/officeDocument/2006/relationships/hyperlink" Target="http://explorer.opentrials.net/" TargetMode="External"/><Relationship Id="rId7" Type="http://schemas.openxmlformats.org/officeDocument/2006/relationships/hyperlink" Target="http://oaister.worldcat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ho.int/whr/en/" TargetMode="External"/><Relationship Id="rId29" Type="http://schemas.openxmlformats.org/officeDocument/2006/relationships/hyperlink" Target="https://guides.library.queensu.ca/gov/foreign-international/other-countries" TargetMode="External"/><Relationship Id="rId11" Type="http://schemas.openxmlformats.org/officeDocument/2006/relationships/hyperlink" Target="http://pqdtopen.proquest.com/" TargetMode="External"/><Relationship Id="rId24" Type="http://schemas.openxmlformats.org/officeDocument/2006/relationships/hyperlink" Target="https://www.afdb.org/en/documents/publications/african-development-report" TargetMode="External"/><Relationship Id="rId32" Type="http://schemas.openxmlformats.org/officeDocument/2006/relationships/hyperlink" Target="https://www.oecd-ilibrary.org/?_ga=2.196669804.1391051612.1629762131-193869305.1628926977" TargetMode="External"/><Relationship Id="rId37" Type="http://schemas.openxmlformats.org/officeDocument/2006/relationships/hyperlink" Target="https://www.savethechildren.org/us/about-us/why-save-the-children" TargetMode="External"/><Relationship Id="rId40" Type="http://schemas.openxmlformats.org/officeDocument/2006/relationships/hyperlink" Target="https://www.healthynewbornnetwork.org/blog/innovations-in-maternal-newborn-and-child-health/" TargetMode="External"/><Relationship Id="rId45" Type="http://schemas.openxmlformats.org/officeDocument/2006/relationships/hyperlink" Target="https://healthmarketinnovations.org/health-focus/maternal-newborn-and-child-health" TargetMode="External"/><Relationship Id="rId53" Type="http://schemas.openxmlformats.org/officeDocument/2006/relationships/hyperlink" Target="http://apps.who.int/trialsearch/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www.worldbank.org/en/publication/wdr/wdr-archiv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data/gho" TargetMode="External"/><Relationship Id="rId14" Type="http://schemas.openxmlformats.org/officeDocument/2006/relationships/hyperlink" Target="https://millionshort.com/" TargetMode="External"/><Relationship Id="rId22" Type="http://schemas.openxmlformats.org/officeDocument/2006/relationships/hyperlink" Target="https://www.adb.org/publications/series/asian-development-outlook" TargetMode="External"/><Relationship Id="rId27" Type="http://schemas.openxmlformats.org/officeDocument/2006/relationships/hyperlink" Target="https://www.who.int/data/gho" TargetMode="External"/><Relationship Id="rId30" Type="http://schemas.openxmlformats.org/officeDocument/2006/relationships/hyperlink" Target="https://www.paho.org/en/paho-digital-library" TargetMode="External"/><Relationship Id="rId35" Type="http://schemas.openxmlformats.org/officeDocument/2006/relationships/hyperlink" Target="https://www.unicef.org/innovation/stories/maternal-and-newborn-health-innovations-project" TargetMode="External"/><Relationship Id="rId43" Type="http://schemas.openxmlformats.org/officeDocument/2006/relationships/hyperlink" Target="https://www.usaid.gov/madagascar/ending-preventable-child-and-maternal-deaths" TargetMode="External"/><Relationship Id="rId48" Type="http://schemas.openxmlformats.org/officeDocument/2006/relationships/hyperlink" Target="https://www.who.int/pmnch/topics/maternal/201006_jap_pamphlet/en/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www.opengrey.eu/" TargetMode="External"/><Relationship Id="rId51" Type="http://schemas.openxmlformats.org/officeDocument/2006/relationships/hyperlink" Target="https://en.wikipedia.org/wiki/Clinical_trials_registry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thesiscommons.org/" TargetMode="External"/><Relationship Id="rId17" Type="http://schemas.openxmlformats.org/officeDocument/2006/relationships/hyperlink" Target="http://hdr.undp.org/" TargetMode="External"/><Relationship Id="rId25" Type="http://schemas.openxmlformats.org/officeDocument/2006/relationships/hyperlink" Target="https://datacatalog.worldbank.org/dataset/africa-development-indicators" TargetMode="External"/><Relationship Id="rId33" Type="http://schemas.openxmlformats.org/officeDocument/2006/relationships/hyperlink" Target="https://www.oecd.org/health/health-data.htm" TargetMode="External"/><Relationship Id="rId38" Type="http://schemas.openxmlformats.org/officeDocument/2006/relationships/hyperlink" Target="https://www.gatesfoundation.org/our-work/programs/global-development/maternal-newborn-and-child-health%5C" TargetMode="External"/><Relationship Id="rId46" Type="http://schemas.openxmlformats.org/officeDocument/2006/relationships/hyperlink" Target="https://www.birac.nic.in/news_description.php?id=133" TargetMode="External"/><Relationship Id="rId20" Type="http://schemas.openxmlformats.org/officeDocument/2006/relationships/hyperlink" Target="https://datacatalog.worldbank.org/dataset/world-development-indicators" TargetMode="External"/><Relationship Id="rId41" Type="http://schemas.openxmlformats.org/officeDocument/2006/relationships/hyperlink" Target="https://www.ncsl.org/Portals/1/Documents/Health/Infant-Maternal-Mortality_v05_web.pdf" TargetMode="External"/><Relationship Id="rId54" Type="http://schemas.openxmlformats.org/officeDocument/2006/relationships/hyperlink" Target="http://www.isrctn.com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google.com/" TargetMode="External"/><Relationship Id="rId23" Type="http://schemas.openxmlformats.org/officeDocument/2006/relationships/hyperlink" Target="https://www.adb.org/publications/series/key-indicators-for-asia-and-the-pacific" TargetMode="External"/><Relationship Id="rId28" Type="http://schemas.openxmlformats.org/officeDocument/2006/relationships/hyperlink" Target="https://www.who.int/bulletin/en/" TargetMode="External"/><Relationship Id="rId36" Type="http://schemas.openxmlformats.org/officeDocument/2006/relationships/hyperlink" Target="https://www.concernusa.org/project-profile/innovations-maternal-newborn-child-health/" TargetMode="External"/><Relationship Id="rId49" Type="http://schemas.openxmlformats.org/officeDocument/2006/relationships/hyperlink" Target="https://vizhub.healthdata.org/child-mortality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www.greylit.org/" TargetMode="External"/><Relationship Id="rId31" Type="http://schemas.openxmlformats.org/officeDocument/2006/relationships/hyperlink" Target="https://www3.paho.org/data/index.php/en/" TargetMode="External"/><Relationship Id="rId44" Type="http://schemas.openxmlformats.org/officeDocument/2006/relationships/hyperlink" Target="http://www.everywomaneverychild.org/images/Report3Businesses.pdf" TargetMode="External"/><Relationship Id="rId52" Type="http://schemas.openxmlformats.org/officeDocument/2006/relationships/hyperlink" Target="https://www.clinicaltrialsregister.eu/ctr-search/search;jsessionid=69jQXdUpjKQicm2LqmJQM97z5xW9ewGYLQvMO_V3Mj_Nz3oWT-IX!-774786170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j+kMU9caEHDfEN9v1DEsw48sVg==">AMUW2mVFnwgKg9rAqM6GRtu37CSFIP1Eiui8wAr6Dziw7POqgSW70+2JcPp8oXRdujkdDXPEUBWb22v2/SmcQBwpZNh8P/DrNoOgdrQzpq/DXXqB7KXDu/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54</Words>
  <Characters>16494</Characters>
  <Application>Microsoft Office Word</Application>
  <DocSecurity>0</DocSecurity>
  <Lines>137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osta</dc:creator>
  <cp:lastModifiedBy>Bruno Costa</cp:lastModifiedBy>
  <cp:revision>16</cp:revision>
  <dcterms:created xsi:type="dcterms:W3CDTF">2021-11-01T18:29:00Z</dcterms:created>
  <dcterms:modified xsi:type="dcterms:W3CDTF">2022-01-31T17:52:00Z</dcterms:modified>
</cp:coreProperties>
</file>